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A7272" w14:textId="2673BB5F" w:rsidR="00B033CE" w:rsidRPr="005243F9" w:rsidRDefault="00B033CE">
      <w:pPr>
        <w:rPr>
          <w:rFonts w:cstheme="minorHAnsi"/>
        </w:rPr>
      </w:pPr>
      <w:r w:rsidRPr="005D02C2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3</w:t>
      </w:r>
      <w:r w:rsidR="00B05747">
        <w:rPr>
          <w:rFonts w:cstheme="minorHAnsi"/>
          <w:b/>
          <w:bCs/>
        </w:rPr>
        <w:t xml:space="preserve"> Table</w:t>
      </w:r>
      <w:r>
        <w:rPr>
          <w:rFonts w:cstheme="minorHAnsi"/>
          <w:b/>
          <w:bCs/>
        </w:rPr>
        <w:t xml:space="preserve">: </w:t>
      </w:r>
      <w:r w:rsidR="005243F9" w:rsidRPr="005243F9">
        <w:rPr>
          <w:rFonts w:cstheme="minorHAnsi"/>
        </w:rPr>
        <w:t xml:space="preserve">Potential ARIMA </w:t>
      </w:r>
      <w:r w:rsidRPr="005243F9">
        <w:rPr>
          <w:rFonts w:cstheme="minorHAnsi"/>
        </w:rPr>
        <w:t>Model AIC and BIC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033CE" w:rsidRPr="0070516A" w14:paraId="0E77DAE8" w14:textId="77777777" w:rsidTr="00B033CE">
        <w:tc>
          <w:tcPr>
            <w:tcW w:w="3116" w:type="dxa"/>
          </w:tcPr>
          <w:p w14:paraId="49EC2915" w14:textId="63E93794" w:rsidR="00B033CE" w:rsidRPr="0070516A" w:rsidRDefault="00B033CE" w:rsidP="00B033C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</w:rPr>
              <w:t xml:space="preserve">ARIMA model </w:t>
            </w:r>
            <w:r w:rsidRPr="0070516A">
              <w:rPr>
                <w:rFonts w:cstheme="minorHAnsi"/>
                <w:b/>
                <w:sz w:val="24"/>
                <w:szCs w:val="24"/>
              </w:rPr>
              <w:t>(</w:t>
            </w:r>
            <w:proofErr w:type="spellStart"/>
            <w:r w:rsidRPr="0070516A">
              <w:rPr>
                <w:rFonts w:cstheme="minorHAnsi"/>
                <w:b/>
                <w:sz w:val="24"/>
                <w:szCs w:val="24"/>
              </w:rPr>
              <w:t>p,d,q</w:t>
            </w:r>
            <w:proofErr w:type="spellEnd"/>
            <w:r w:rsidRPr="0070516A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03F0DC61" w14:textId="27F16A31" w:rsidR="00B033CE" w:rsidRPr="0070516A" w:rsidRDefault="00B033CE" w:rsidP="00B033C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</w:rPr>
              <w:t>AIC Value</w:t>
            </w:r>
          </w:p>
        </w:tc>
        <w:tc>
          <w:tcPr>
            <w:tcW w:w="3117" w:type="dxa"/>
          </w:tcPr>
          <w:p w14:paraId="4A432F3C" w14:textId="6FAAFAA8" w:rsidR="00B033CE" w:rsidRPr="0070516A" w:rsidRDefault="00B033CE" w:rsidP="00B033C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</w:rPr>
              <w:t>BIC Value</w:t>
            </w:r>
          </w:p>
        </w:tc>
      </w:tr>
      <w:tr w:rsidR="00B033CE" w:rsidRPr="0070516A" w14:paraId="2D91C749" w14:textId="77777777" w:rsidTr="00B033CE">
        <w:tc>
          <w:tcPr>
            <w:tcW w:w="3116" w:type="dxa"/>
          </w:tcPr>
          <w:p w14:paraId="27159C0C" w14:textId="4A98C970" w:rsidR="00B033CE" w:rsidRPr="0070516A" w:rsidRDefault="00B033CE">
            <w:p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sz w:val="24"/>
                <w:szCs w:val="24"/>
              </w:rPr>
              <w:t>(0,1,2)</w:t>
            </w:r>
            <w:r w:rsidRPr="0070516A">
              <w:rPr>
                <w:rFonts w:cstheme="minorHAnsi"/>
                <w:sz w:val="24"/>
                <w:szCs w:val="24"/>
                <w:vertAlign w:val="subscript"/>
              </w:rPr>
              <w:t>12</w:t>
            </w:r>
            <w:r w:rsidRPr="0070516A">
              <w:rPr>
                <w:rFonts w:cstheme="minorHAnsi"/>
                <w:sz w:val="24"/>
                <w:szCs w:val="24"/>
              </w:rPr>
              <w:t xml:space="preserve"> no intercept</w:t>
            </w:r>
          </w:p>
        </w:tc>
        <w:tc>
          <w:tcPr>
            <w:tcW w:w="3117" w:type="dxa"/>
          </w:tcPr>
          <w:p w14:paraId="031040D2" w14:textId="7B0917ED" w:rsidR="00B033CE" w:rsidRPr="0070516A" w:rsidRDefault="00D446C2" w:rsidP="00D446C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446C2">
              <w:rPr>
                <w:rFonts w:cstheme="minorHAnsi"/>
                <w:sz w:val="24"/>
                <w:szCs w:val="24"/>
              </w:rPr>
              <w:t>-14.60</w:t>
            </w:r>
          </w:p>
        </w:tc>
        <w:tc>
          <w:tcPr>
            <w:tcW w:w="3117" w:type="dxa"/>
          </w:tcPr>
          <w:p w14:paraId="21935E34" w14:textId="51407636" w:rsidR="00B033CE" w:rsidRPr="0070516A" w:rsidRDefault="00D446C2" w:rsidP="00D446C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446C2">
              <w:rPr>
                <w:rFonts w:cstheme="minorHAnsi"/>
                <w:sz w:val="24"/>
                <w:szCs w:val="24"/>
              </w:rPr>
              <w:t>-7.75</w:t>
            </w:r>
          </w:p>
        </w:tc>
      </w:tr>
      <w:tr w:rsidR="00B033CE" w:rsidRPr="0070516A" w14:paraId="7D6989A3" w14:textId="77777777" w:rsidTr="00B033CE">
        <w:tc>
          <w:tcPr>
            <w:tcW w:w="3116" w:type="dxa"/>
          </w:tcPr>
          <w:p w14:paraId="4C97168F" w14:textId="6BBF2362" w:rsidR="00B033CE" w:rsidRPr="0070516A" w:rsidRDefault="005243F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,1,2) no intercept</w:t>
            </w:r>
          </w:p>
        </w:tc>
        <w:tc>
          <w:tcPr>
            <w:tcW w:w="3117" w:type="dxa"/>
          </w:tcPr>
          <w:p w14:paraId="5B493A06" w14:textId="30C47ED2" w:rsidR="00B033CE" w:rsidRPr="0070516A" w:rsidRDefault="005243F9" w:rsidP="005243F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4.97</w:t>
            </w:r>
          </w:p>
        </w:tc>
        <w:tc>
          <w:tcPr>
            <w:tcW w:w="3117" w:type="dxa"/>
          </w:tcPr>
          <w:p w14:paraId="2343DC5C" w14:textId="1D340837" w:rsidR="00B033CE" w:rsidRPr="0070516A" w:rsidRDefault="005243F9" w:rsidP="005243F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7.09</w:t>
            </w:r>
          </w:p>
        </w:tc>
      </w:tr>
      <w:tr w:rsidR="005243F9" w:rsidRPr="0070516A" w14:paraId="10F7FF5D" w14:textId="77777777" w:rsidTr="00B033CE">
        <w:tc>
          <w:tcPr>
            <w:tcW w:w="3116" w:type="dxa"/>
          </w:tcPr>
          <w:p w14:paraId="1AA9670D" w14:textId="643C3FE6" w:rsidR="005243F9" w:rsidRDefault="005243F9" w:rsidP="005243F9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(9,1,1)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0516A">
              <w:rPr>
                <w:rFonts w:cstheme="minorHAnsi"/>
                <w:sz w:val="24"/>
                <w:szCs w:val="24"/>
              </w:rPr>
              <w:t>no intercept</w:t>
            </w:r>
          </w:p>
        </w:tc>
        <w:tc>
          <w:tcPr>
            <w:tcW w:w="3117" w:type="dxa"/>
          </w:tcPr>
          <w:p w14:paraId="6FE31A7D" w14:textId="766C3896" w:rsidR="005243F9" w:rsidRDefault="005243F9" w:rsidP="005243F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-3.86</w:t>
            </w:r>
          </w:p>
        </w:tc>
        <w:tc>
          <w:tcPr>
            <w:tcW w:w="3117" w:type="dxa"/>
          </w:tcPr>
          <w:p w14:paraId="767C1329" w14:textId="30C3D11F" w:rsidR="005243F9" w:rsidRDefault="005243F9" w:rsidP="005243F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</w:rPr>
              <w:t>16.70</w:t>
            </w:r>
          </w:p>
        </w:tc>
      </w:tr>
      <w:tr w:rsidR="005243F9" w:rsidRPr="0070516A" w14:paraId="4B2D8A9D" w14:textId="77777777" w:rsidTr="00B033CE">
        <w:tc>
          <w:tcPr>
            <w:tcW w:w="3116" w:type="dxa"/>
          </w:tcPr>
          <w:p w14:paraId="54D238B6" w14:textId="48D71E14" w:rsidR="005243F9" w:rsidRPr="0070516A" w:rsidRDefault="005243F9" w:rsidP="005243F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(9,1,1) </w:t>
            </w:r>
            <w:r w:rsidRPr="0070516A">
              <w:rPr>
                <w:rFonts w:cstheme="minorHAnsi"/>
                <w:sz w:val="24"/>
                <w:szCs w:val="24"/>
              </w:rPr>
              <w:t>no intercept</w:t>
            </w:r>
          </w:p>
        </w:tc>
        <w:tc>
          <w:tcPr>
            <w:tcW w:w="3117" w:type="dxa"/>
          </w:tcPr>
          <w:p w14:paraId="1FD679C2" w14:textId="7FA9BDE7" w:rsidR="005243F9" w:rsidRPr="0070516A" w:rsidRDefault="005243F9" w:rsidP="005243F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6.75</w:t>
            </w:r>
          </w:p>
        </w:tc>
        <w:tc>
          <w:tcPr>
            <w:tcW w:w="3117" w:type="dxa"/>
          </w:tcPr>
          <w:p w14:paraId="0209C093" w14:textId="2DE7428D" w:rsidR="005243F9" w:rsidRPr="0070516A" w:rsidRDefault="005243F9" w:rsidP="005243F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10</w:t>
            </w:r>
          </w:p>
        </w:tc>
      </w:tr>
    </w:tbl>
    <w:p w14:paraId="15F6CE78" w14:textId="77777777" w:rsidR="00B033CE" w:rsidRPr="005D02C2" w:rsidRDefault="00B033CE">
      <w:pPr>
        <w:rPr>
          <w:rFonts w:cstheme="minorHAnsi"/>
        </w:rPr>
      </w:pPr>
    </w:p>
    <w:sectPr w:rsidR="00B033CE" w:rsidRPr="005D02C2" w:rsidSect="00657EF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7D332" w14:textId="77777777" w:rsidR="00154A12" w:rsidRDefault="00154A12">
      <w:r>
        <w:separator/>
      </w:r>
    </w:p>
  </w:endnote>
  <w:endnote w:type="continuationSeparator" w:id="0">
    <w:p w14:paraId="420891BC" w14:textId="77777777" w:rsidR="00154A12" w:rsidRDefault="00154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5489342"/>
      <w:docPartObj>
        <w:docPartGallery w:val="Page Numbers (Bottom of Page)"/>
        <w:docPartUnique/>
      </w:docPartObj>
    </w:sdtPr>
    <w:sdtContent>
      <w:p w14:paraId="2310CB16" w14:textId="77777777" w:rsidR="00A05A47" w:rsidRDefault="00000000" w:rsidP="00722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4BCB48" w14:textId="77777777" w:rsidR="00A05A47" w:rsidRDefault="00A05A47" w:rsidP="00657E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5740770"/>
      <w:docPartObj>
        <w:docPartGallery w:val="Page Numbers (Bottom of Page)"/>
        <w:docPartUnique/>
      </w:docPartObj>
    </w:sdtPr>
    <w:sdtContent>
      <w:p w14:paraId="1F7C6C66" w14:textId="77777777" w:rsidR="00A05A47" w:rsidRDefault="00000000" w:rsidP="00722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357469F" w14:textId="77777777" w:rsidR="00A05A47" w:rsidRDefault="00A05A47" w:rsidP="00657E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B6A23" w14:textId="77777777" w:rsidR="00154A12" w:rsidRDefault="00154A12">
      <w:r>
        <w:separator/>
      </w:r>
    </w:p>
  </w:footnote>
  <w:footnote w:type="continuationSeparator" w:id="0">
    <w:p w14:paraId="012233AB" w14:textId="77777777" w:rsidR="00154A12" w:rsidRDefault="00154A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21288E"/>
    <w:multiLevelType w:val="hybridMultilevel"/>
    <w:tmpl w:val="968CE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8127C8"/>
    <w:multiLevelType w:val="hybridMultilevel"/>
    <w:tmpl w:val="35881C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FE778F2"/>
    <w:multiLevelType w:val="hybridMultilevel"/>
    <w:tmpl w:val="7DF8F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AAB3F16"/>
    <w:multiLevelType w:val="hybridMultilevel"/>
    <w:tmpl w:val="C3C88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1741327">
    <w:abstractNumId w:val="1"/>
  </w:num>
  <w:num w:numId="2" w16cid:durableId="823623471">
    <w:abstractNumId w:val="3"/>
  </w:num>
  <w:num w:numId="3" w16cid:durableId="1652559938">
    <w:abstractNumId w:val="2"/>
  </w:num>
  <w:num w:numId="4" w16cid:durableId="1808549684">
    <w:abstractNumId w:val="0"/>
  </w:num>
  <w:num w:numId="5" w16cid:durableId="5761376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11"/>
    <w:rsid w:val="000010D4"/>
    <w:rsid w:val="0000341C"/>
    <w:rsid w:val="00005285"/>
    <w:rsid w:val="0001060E"/>
    <w:rsid w:val="00012B64"/>
    <w:rsid w:val="00013E58"/>
    <w:rsid w:val="00013EB3"/>
    <w:rsid w:val="00014A53"/>
    <w:rsid w:val="00015D3B"/>
    <w:rsid w:val="00016FBA"/>
    <w:rsid w:val="00034DA2"/>
    <w:rsid w:val="000428E5"/>
    <w:rsid w:val="00045F28"/>
    <w:rsid w:val="00046829"/>
    <w:rsid w:val="00050024"/>
    <w:rsid w:val="00052588"/>
    <w:rsid w:val="000537DD"/>
    <w:rsid w:val="00060238"/>
    <w:rsid w:val="00067E2D"/>
    <w:rsid w:val="00072F47"/>
    <w:rsid w:val="00077FB7"/>
    <w:rsid w:val="000802AF"/>
    <w:rsid w:val="000804E3"/>
    <w:rsid w:val="000822F0"/>
    <w:rsid w:val="00084EAA"/>
    <w:rsid w:val="00090158"/>
    <w:rsid w:val="00090202"/>
    <w:rsid w:val="00090739"/>
    <w:rsid w:val="000937C6"/>
    <w:rsid w:val="00097D9D"/>
    <w:rsid w:val="000A0B89"/>
    <w:rsid w:val="000A0D0F"/>
    <w:rsid w:val="000A3182"/>
    <w:rsid w:val="000A4F65"/>
    <w:rsid w:val="000A63FC"/>
    <w:rsid w:val="000B1694"/>
    <w:rsid w:val="000B45DA"/>
    <w:rsid w:val="000B4E2A"/>
    <w:rsid w:val="000B5B0E"/>
    <w:rsid w:val="000B6A70"/>
    <w:rsid w:val="000B709E"/>
    <w:rsid w:val="000C5CCE"/>
    <w:rsid w:val="000D0B5C"/>
    <w:rsid w:val="000D48FE"/>
    <w:rsid w:val="000D4D52"/>
    <w:rsid w:val="000D6098"/>
    <w:rsid w:val="000E042F"/>
    <w:rsid w:val="000E07AB"/>
    <w:rsid w:val="000E5365"/>
    <w:rsid w:val="000E6510"/>
    <w:rsid w:val="000E67DE"/>
    <w:rsid w:val="000F3231"/>
    <w:rsid w:val="000F37A4"/>
    <w:rsid w:val="000F65D4"/>
    <w:rsid w:val="00101802"/>
    <w:rsid w:val="00102A7D"/>
    <w:rsid w:val="00104D29"/>
    <w:rsid w:val="00105226"/>
    <w:rsid w:val="00111463"/>
    <w:rsid w:val="001142FD"/>
    <w:rsid w:val="001151BF"/>
    <w:rsid w:val="0011683D"/>
    <w:rsid w:val="00124847"/>
    <w:rsid w:val="001259A6"/>
    <w:rsid w:val="00125BBF"/>
    <w:rsid w:val="00125FBA"/>
    <w:rsid w:val="001263D9"/>
    <w:rsid w:val="00131226"/>
    <w:rsid w:val="001329AE"/>
    <w:rsid w:val="0013340C"/>
    <w:rsid w:val="00134014"/>
    <w:rsid w:val="00135E46"/>
    <w:rsid w:val="001363C8"/>
    <w:rsid w:val="0014299C"/>
    <w:rsid w:val="00142A02"/>
    <w:rsid w:val="00142FDD"/>
    <w:rsid w:val="00145016"/>
    <w:rsid w:val="001462B7"/>
    <w:rsid w:val="00147A90"/>
    <w:rsid w:val="00153691"/>
    <w:rsid w:val="00153FD4"/>
    <w:rsid w:val="00154016"/>
    <w:rsid w:val="00154A12"/>
    <w:rsid w:val="001557FF"/>
    <w:rsid w:val="001569A8"/>
    <w:rsid w:val="00157924"/>
    <w:rsid w:val="00161FC1"/>
    <w:rsid w:val="0016297C"/>
    <w:rsid w:val="00164920"/>
    <w:rsid w:val="001741B4"/>
    <w:rsid w:val="00177096"/>
    <w:rsid w:val="00177451"/>
    <w:rsid w:val="00177E46"/>
    <w:rsid w:val="001823C9"/>
    <w:rsid w:val="001843E2"/>
    <w:rsid w:val="00191569"/>
    <w:rsid w:val="00191CFF"/>
    <w:rsid w:val="00197BE7"/>
    <w:rsid w:val="001A1BA0"/>
    <w:rsid w:val="001A3497"/>
    <w:rsid w:val="001A6CBA"/>
    <w:rsid w:val="001A6F2A"/>
    <w:rsid w:val="001A767B"/>
    <w:rsid w:val="001B22B3"/>
    <w:rsid w:val="001B4C64"/>
    <w:rsid w:val="001C05BB"/>
    <w:rsid w:val="001C43F3"/>
    <w:rsid w:val="001C5741"/>
    <w:rsid w:val="001C7B54"/>
    <w:rsid w:val="001D1299"/>
    <w:rsid w:val="001D495B"/>
    <w:rsid w:val="001D57D2"/>
    <w:rsid w:val="001E2FAE"/>
    <w:rsid w:val="001E39C4"/>
    <w:rsid w:val="001E3BF4"/>
    <w:rsid w:val="001F09DB"/>
    <w:rsid w:val="0020200E"/>
    <w:rsid w:val="00204D5B"/>
    <w:rsid w:val="0022122D"/>
    <w:rsid w:val="0022137E"/>
    <w:rsid w:val="00225E5C"/>
    <w:rsid w:val="00227EB1"/>
    <w:rsid w:val="002309D1"/>
    <w:rsid w:val="00242045"/>
    <w:rsid w:val="00242B53"/>
    <w:rsid w:val="00243C5B"/>
    <w:rsid w:val="002512AA"/>
    <w:rsid w:val="0025195C"/>
    <w:rsid w:val="002521E8"/>
    <w:rsid w:val="00255E80"/>
    <w:rsid w:val="00256E80"/>
    <w:rsid w:val="00261F9B"/>
    <w:rsid w:val="002701FD"/>
    <w:rsid w:val="0027078C"/>
    <w:rsid w:val="00277192"/>
    <w:rsid w:val="00280992"/>
    <w:rsid w:val="0028196A"/>
    <w:rsid w:val="002840A8"/>
    <w:rsid w:val="00285836"/>
    <w:rsid w:val="00287237"/>
    <w:rsid w:val="00287A53"/>
    <w:rsid w:val="002918BE"/>
    <w:rsid w:val="00292AED"/>
    <w:rsid w:val="0029513E"/>
    <w:rsid w:val="002A4A7D"/>
    <w:rsid w:val="002A5730"/>
    <w:rsid w:val="002B272D"/>
    <w:rsid w:val="002B4F2C"/>
    <w:rsid w:val="002B5D18"/>
    <w:rsid w:val="002B7D3B"/>
    <w:rsid w:val="002C09F1"/>
    <w:rsid w:val="002C2C98"/>
    <w:rsid w:val="002D1DE0"/>
    <w:rsid w:val="002D4AAD"/>
    <w:rsid w:val="002E0465"/>
    <w:rsid w:val="002F0528"/>
    <w:rsid w:val="002F067F"/>
    <w:rsid w:val="002F1911"/>
    <w:rsid w:val="002F4C56"/>
    <w:rsid w:val="00301FC0"/>
    <w:rsid w:val="00302D2D"/>
    <w:rsid w:val="00303A54"/>
    <w:rsid w:val="00307D45"/>
    <w:rsid w:val="00313466"/>
    <w:rsid w:val="00314A66"/>
    <w:rsid w:val="00320B6F"/>
    <w:rsid w:val="00320CAD"/>
    <w:rsid w:val="00321385"/>
    <w:rsid w:val="00322562"/>
    <w:rsid w:val="00322D56"/>
    <w:rsid w:val="00323C9E"/>
    <w:rsid w:val="00325730"/>
    <w:rsid w:val="003314FC"/>
    <w:rsid w:val="00335CF0"/>
    <w:rsid w:val="0034042B"/>
    <w:rsid w:val="00345E11"/>
    <w:rsid w:val="00346B3C"/>
    <w:rsid w:val="00346FCC"/>
    <w:rsid w:val="00351802"/>
    <w:rsid w:val="003614C5"/>
    <w:rsid w:val="00362BF0"/>
    <w:rsid w:val="00365C42"/>
    <w:rsid w:val="003731C0"/>
    <w:rsid w:val="00373312"/>
    <w:rsid w:val="00374E5F"/>
    <w:rsid w:val="00375C0A"/>
    <w:rsid w:val="003802F6"/>
    <w:rsid w:val="003808F1"/>
    <w:rsid w:val="00382A59"/>
    <w:rsid w:val="00385A77"/>
    <w:rsid w:val="003860FB"/>
    <w:rsid w:val="0038707C"/>
    <w:rsid w:val="00390CBC"/>
    <w:rsid w:val="0039148D"/>
    <w:rsid w:val="00392A60"/>
    <w:rsid w:val="003A321D"/>
    <w:rsid w:val="003A408D"/>
    <w:rsid w:val="003A5880"/>
    <w:rsid w:val="003A7DF9"/>
    <w:rsid w:val="003B7CD7"/>
    <w:rsid w:val="003D02F6"/>
    <w:rsid w:val="003D3050"/>
    <w:rsid w:val="003D376D"/>
    <w:rsid w:val="003D5B09"/>
    <w:rsid w:val="003D7F10"/>
    <w:rsid w:val="003E126D"/>
    <w:rsid w:val="003E225D"/>
    <w:rsid w:val="003E304C"/>
    <w:rsid w:val="003E3675"/>
    <w:rsid w:val="003E7B06"/>
    <w:rsid w:val="003F7266"/>
    <w:rsid w:val="0040559E"/>
    <w:rsid w:val="004070E3"/>
    <w:rsid w:val="00410544"/>
    <w:rsid w:val="00410F59"/>
    <w:rsid w:val="004156DA"/>
    <w:rsid w:val="00420A4C"/>
    <w:rsid w:val="004225B3"/>
    <w:rsid w:val="004250EB"/>
    <w:rsid w:val="00427715"/>
    <w:rsid w:val="0043013B"/>
    <w:rsid w:val="00432037"/>
    <w:rsid w:val="00432B19"/>
    <w:rsid w:val="0044213A"/>
    <w:rsid w:val="00442222"/>
    <w:rsid w:val="00443871"/>
    <w:rsid w:val="004446A0"/>
    <w:rsid w:val="00447358"/>
    <w:rsid w:val="00451025"/>
    <w:rsid w:val="00454127"/>
    <w:rsid w:val="00454350"/>
    <w:rsid w:val="004548F2"/>
    <w:rsid w:val="0045508E"/>
    <w:rsid w:val="004615E6"/>
    <w:rsid w:val="00462C92"/>
    <w:rsid w:val="0047372F"/>
    <w:rsid w:val="00474A23"/>
    <w:rsid w:val="00476422"/>
    <w:rsid w:val="00476E2E"/>
    <w:rsid w:val="0047779D"/>
    <w:rsid w:val="00481D10"/>
    <w:rsid w:val="00483BE1"/>
    <w:rsid w:val="004857DA"/>
    <w:rsid w:val="00487759"/>
    <w:rsid w:val="004914CC"/>
    <w:rsid w:val="00492AB5"/>
    <w:rsid w:val="00493147"/>
    <w:rsid w:val="00497C61"/>
    <w:rsid w:val="004A23CF"/>
    <w:rsid w:val="004A4931"/>
    <w:rsid w:val="004A7985"/>
    <w:rsid w:val="004B4DFE"/>
    <w:rsid w:val="004B53FE"/>
    <w:rsid w:val="004B5FA4"/>
    <w:rsid w:val="004C0C21"/>
    <w:rsid w:val="004C31D5"/>
    <w:rsid w:val="004D57F0"/>
    <w:rsid w:val="004E0003"/>
    <w:rsid w:val="004E2361"/>
    <w:rsid w:val="004E3582"/>
    <w:rsid w:val="004F10B2"/>
    <w:rsid w:val="004F4B82"/>
    <w:rsid w:val="004F5D31"/>
    <w:rsid w:val="00501182"/>
    <w:rsid w:val="00502EC5"/>
    <w:rsid w:val="0050377B"/>
    <w:rsid w:val="0050698C"/>
    <w:rsid w:val="005159EC"/>
    <w:rsid w:val="005234A7"/>
    <w:rsid w:val="005243F9"/>
    <w:rsid w:val="00526ABB"/>
    <w:rsid w:val="00526C69"/>
    <w:rsid w:val="00530391"/>
    <w:rsid w:val="005329EC"/>
    <w:rsid w:val="005346C4"/>
    <w:rsid w:val="00536BD7"/>
    <w:rsid w:val="00542D32"/>
    <w:rsid w:val="00546AC1"/>
    <w:rsid w:val="00552493"/>
    <w:rsid w:val="00554EC4"/>
    <w:rsid w:val="00561B9C"/>
    <w:rsid w:val="0056268B"/>
    <w:rsid w:val="005712D5"/>
    <w:rsid w:val="00574897"/>
    <w:rsid w:val="00576EE3"/>
    <w:rsid w:val="005830BB"/>
    <w:rsid w:val="00584BE8"/>
    <w:rsid w:val="005859F1"/>
    <w:rsid w:val="00586711"/>
    <w:rsid w:val="00590149"/>
    <w:rsid w:val="0059301C"/>
    <w:rsid w:val="00596145"/>
    <w:rsid w:val="005A001E"/>
    <w:rsid w:val="005A352E"/>
    <w:rsid w:val="005A48CD"/>
    <w:rsid w:val="005A741A"/>
    <w:rsid w:val="005B171D"/>
    <w:rsid w:val="005B19FE"/>
    <w:rsid w:val="005B1C88"/>
    <w:rsid w:val="005C2150"/>
    <w:rsid w:val="005C52B5"/>
    <w:rsid w:val="005D02C2"/>
    <w:rsid w:val="005D4D15"/>
    <w:rsid w:val="005E055E"/>
    <w:rsid w:val="005E4B3E"/>
    <w:rsid w:val="005E517E"/>
    <w:rsid w:val="005E7906"/>
    <w:rsid w:val="005F0578"/>
    <w:rsid w:val="005F2195"/>
    <w:rsid w:val="005F48FB"/>
    <w:rsid w:val="00600CB0"/>
    <w:rsid w:val="00611D47"/>
    <w:rsid w:val="0061331A"/>
    <w:rsid w:val="0061355E"/>
    <w:rsid w:val="00614656"/>
    <w:rsid w:val="00616296"/>
    <w:rsid w:val="00626024"/>
    <w:rsid w:val="00631383"/>
    <w:rsid w:val="006331C4"/>
    <w:rsid w:val="006346F1"/>
    <w:rsid w:val="006349FE"/>
    <w:rsid w:val="00640103"/>
    <w:rsid w:val="00641E6C"/>
    <w:rsid w:val="006479F6"/>
    <w:rsid w:val="00651510"/>
    <w:rsid w:val="00652D4A"/>
    <w:rsid w:val="006536E0"/>
    <w:rsid w:val="006537BD"/>
    <w:rsid w:val="00654840"/>
    <w:rsid w:val="006607BE"/>
    <w:rsid w:val="006701F8"/>
    <w:rsid w:val="00674DCF"/>
    <w:rsid w:val="00676103"/>
    <w:rsid w:val="00681970"/>
    <w:rsid w:val="00681C3E"/>
    <w:rsid w:val="00684E35"/>
    <w:rsid w:val="00685321"/>
    <w:rsid w:val="006873F0"/>
    <w:rsid w:val="00694407"/>
    <w:rsid w:val="006957C6"/>
    <w:rsid w:val="006A16AA"/>
    <w:rsid w:val="006A2175"/>
    <w:rsid w:val="006A7B44"/>
    <w:rsid w:val="006B0274"/>
    <w:rsid w:val="006B08FD"/>
    <w:rsid w:val="006B1806"/>
    <w:rsid w:val="006B6D67"/>
    <w:rsid w:val="006B7A87"/>
    <w:rsid w:val="006C0DE2"/>
    <w:rsid w:val="006C2958"/>
    <w:rsid w:val="006C6EDA"/>
    <w:rsid w:val="006D4D77"/>
    <w:rsid w:val="006E2E2E"/>
    <w:rsid w:val="006E5C3B"/>
    <w:rsid w:val="006F3475"/>
    <w:rsid w:val="006F4333"/>
    <w:rsid w:val="006F4B07"/>
    <w:rsid w:val="006F7286"/>
    <w:rsid w:val="00701C95"/>
    <w:rsid w:val="0070516A"/>
    <w:rsid w:val="00706084"/>
    <w:rsid w:val="007115E5"/>
    <w:rsid w:val="00734F9C"/>
    <w:rsid w:val="007374CF"/>
    <w:rsid w:val="00741E67"/>
    <w:rsid w:val="0074219E"/>
    <w:rsid w:val="007422AC"/>
    <w:rsid w:val="007476AA"/>
    <w:rsid w:val="00747ACA"/>
    <w:rsid w:val="00747EBB"/>
    <w:rsid w:val="0075067D"/>
    <w:rsid w:val="007540E7"/>
    <w:rsid w:val="007570B3"/>
    <w:rsid w:val="00757311"/>
    <w:rsid w:val="00757681"/>
    <w:rsid w:val="00763E4E"/>
    <w:rsid w:val="007650C7"/>
    <w:rsid w:val="0076527C"/>
    <w:rsid w:val="00766AA4"/>
    <w:rsid w:val="00770C19"/>
    <w:rsid w:val="00770DB8"/>
    <w:rsid w:val="00770E7C"/>
    <w:rsid w:val="007715C0"/>
    <w:rsid w:val="00772852"/>
    <w:rsid w:val="00781A08"/>
    <w:rsid w:val="007829C9"/>
    <w:rsid w:val="00793B75"/>
    <w:rsid w:val="00795494"/>
    <w:rsid w:val="00797C2E"/>
    <w:rsid w:val="007A0459"/>
    <w:rsid w:val="007A0AD5"/>
    <w:rsid w:val="007A4297"/>
    <w:rsid w:val="007A586F"/>
    <w:rsid w:val="007A5B83"/>
    <w:rsid w:val="007B3447"/>
    <w:rsid w:val="007B358E"/>
    <w:rsid w:val="007B4C21"/>
    <w:rsid w:val="007B6487"/>
    <w:rsid w:val="007B74B8"/>
    <w:rsid w:val="007C02C6"/>
    <w:rsid w:val="007C0F00"/>
    <w:rsid w:val="007C1F89"/>
    <w:rsid w:val="007C2B38"/>
    <w:rsid w:val="007C7EC9"/>
    <w:rsid w:val="007D4A99"/>
    <w:rsid w:val="007D5411"/>
    <w:rsid w:val="007D62CB"/>
    <w:rsid w:val="007E4C09"/>
    <w:rsid w:val="007E5D50"/>
    <w:rsid w:val="007E6BE8"/>
    <w:rsid w:val="007E6C60"/>
    <w:rsid w:val="007F02EE"/>
    <w:rsid w:val="007F3FEA"/>
    <w:rsid w:val="00800328"/>
    <w:rsid w:val="00803E29"/>
    <w:rsid w:val="008103D1"/>
    <w:rsid w:val="00815400"/>
    <w:rsid w:val="008168DD"/>
    <w:rsid w:val="00824BF5"/>
    <w:rsid w:val="00825BAA"/>
    <w:rsid w:val="00826CC6"/>
    <w:rsid w:val="00826F63"/>
    <w:rsid w:val="008278CF"/>
    <w:rsid w:val="00830F4B"/>
    <w:rsid w:val="008314B0"/>
    <w:rsid w:val="0083251A"/>
    <w:rsid w:val="00833304"/>
    <w:rsid w:val="008347E8"/>
    <w:rsid w:val="00835EC6"/>
    <w:rsid w:val="00843697"/>
    <w:rsid w:val="008443BC"/>
    <w:rsid w:val="00844B3E"/>
    <w:rsid w:val="00847FBD"/>
    <w:rsid w:val="008518C7"/>
    <w:rsid w:val="00851CF6"/>
    <w:rsid w:val="00853449"/>
    <w:rsid w:val="00856D53"/>
    <w:rsid w:val="008600E7"/>
    <w:rsid w:val="00861011"/>
    <w:rsid w:val="00862362"/>
    <w:rsid w:val="00863D73"/>
    <w:rsid w:val="0086539B"/>
    <w:rsid w:val="00866A9F"/>
    <w:rsid w:val="00866E32"/>
    <w:rsid w:val="00870B03"/>
    <w:rsid w:val="008712D8"/>
    <w:rsid w:val="0087584B"/>
    <w:rsid w:val="008765E6"/>
    <w:rsid w:val="008828AE"/>
    <w:rsid w:val="00887852"/>
    <w:rsid w:val="00890718"/>
    <w:rsid w:val="0089139A"/>
    <w:rsid w:val="008A016E"/>
    <w:rsid w:val="008A146E"/>
    <w:rsid w:val="008A2222"/>
    <w:rsid w:val="008A35D8"/>
    <w:rsid w:val="008B5122"/>
    <w:rsid w:val="008B638E"/>
    <w:rsid w:val="008B7305"/>
    <w:rsid w:val="008B7594"/>
    <w:rsid w:val="008C1445"/>
    <w:rsid w:val="008C14A6"/>
    <w:rsid w:val="008C2532"/>
    <w:rsid w:val="008C38E2"/>
    <w:rsid w:val="008C690E"/>
    <w:rsid w:val="008C6F18"/>
    <w:rsid w:val="008D1C1F"/>
    <w:rsid w:val="008D7223"/>
    <w:rsid w:val="008D7BDC"/>
    <w:rsid w:val="008E32E3"/>
    <w:rsid w:val="008F3034"/>
    <w:rsid w:val="008F3921"/>
    <w:rsid w:val="009009C8"/>
    <w:rsid w:val="00901916"/>
    <w:rsid w:val="00905925"/>
    <w:rsid w:val="00905958"/>
    <w:rsid w:val="00906D4E"/>
    <w:rsid w:val="009110E4"/>
    <w:rsid w:val="00911937"/>
    <w:rsid w:val="00911F69"/>
    <w:rsid w:val="00915833"/>
    <w:rsid w:val="009167B3"/>
    <w:rsid w:val="009264DF"/>
    <w:rsid w:val="009277FF"/>
    <w:rsid w:val="00937AF7"/>
    <w:rsid w:val="0094053E"/>
    <w:rsid w:val="009427E4"/>
    <w:rsid w:val="00952C0F"/>
    <w:rsid w:val="00965C05"/>
    <w:rsid w:val="00966DCE"/>
    <w:rsid w:val="009743DD"/>
    <w:rsid w:val="00974AE4"/>
    <w:rsid w:val="0098714B"/>
    <w:rsid w:val="0099053C"/>
    <w:rsid w:val="00992296"/>
    <w:rsid w:val="00993A57"/>
    <w:rsid w:val="00994AA5"/>
    <w:rsid w:val="009B134A"/>
    <w:rsid w:val="009B6386"/>
    <w:rsid w:val="009B728D"/>
    <w:rsid w:val="009C0CC6"/>
    <w:rsid w:val="009C6104"/>
    <w:rsid w:val="009C78DB"/>
    <w:rsid w:val="009D00C5"/>
    <w:rsid w:val="009D2CB9"/>
    <w:rsid w:val="009D3862"/>
    <w:rsid w:val="009D5B23"/>
    <w:rsid w:val="009D7349"/>
    <w:rsid w:val="009E1413"/>
    <w:rsid w:val="009E1E63"/>
    <w:rsid w:val="009E507E"/>
    <w:rsid w:val="009E7C40"/>
    <w:rsid w:val="009F16C5"/>
    <w:rsid w:val="009F22C0"/>
    <w:rsid w:val="009F4518"/>
    <w:rsid w:val="009F49B9"/>
    <w:rsid w:val="009F5E1A"/>
    <w:rsid w:val="009F5E66"/>
    <w:rsid w:val="009F726F"/>
    <w:rsid w:val="00A00E34"/>
    <w:rsid w:val="00A016ED"/>
    <w:rsid w:val="00A05A47"/>
    <w:rsid w:val="00A05C9F"/>
    <w:rsid w:val="00A105B1"/>
    <w:rsid w:val="00A11487"/>
    <w:rsid w:val="00A14852"/>
    <w:rsid w:val="00A16368"/>
    <w:rsid w:val="00A165D9"/>
    <w:rsid w:val="00A17C39"/>
    <w:rsid w:val="00A21497"/>
    <w:rsid w:val="00A272D6"/>
    <w:rsid w:val="00A33A09"/>
    <w:rsid w:val="00A34B19"/>
    <w:rsid w:val="00A375B9"/>
    <w:rsid w:val="00A41C2E"/>
    <w:rsid w:val="00A461AC"/>
    <w:rsid w:val="00A5174F"/>
    <w:rsid w:val="00A52FC9"/>
    <w:rsid w:val="00A53EB2"/>
    <w:rsid w:val="00A54FB8"/>
    <w:rsid w:val="00A61472"/>
    <w:rsid w:val="00A6291D"/>
    <w:rsid w:val="00A62957"/>
    <w:rsid w:val="00A6655C"/>
    <w:rsid w:val="00A6724B"/>
    <w:rsid w:val="00A724BF"/>
    <w:rsid w:val="00A7502F"/>
    <w:rsid w:val="00A8641B"/>
    <w:rsid w:val="00A86FF4"/>
    <w:rsid w:val="00A874A2"/>
    <w:rsid w:val="00A91F57"/>
    <w:rsid w:val="00A96C04"/>
    <w:rsid w:val="00AA60F7"/>
    <w:rsid w:val="00AA74C9"/>
    <w:rsid w:val="00AB3D75"/>
    <w:rsid w:val="00AB6CF8"/>
    <w:rsid w:val="00AC1D3D"/>
    <w:rsid w:val="00AC2B60"/>
    <w:rsid w:val="00AD0113"/>
    <w:rsid w:val="00AD7791"/>
    <w:rsid w:val="00AE0018"/>
    <w:rsid w:val="00AE2821"/>
    <w:rsid w:val="00AE5466"/>
    <w:rsid w:val="00AF7881"/>
    <w:rsid w:val="00B0077B"/>
    <w:rsid w:val="00B033CE"/>
    <w:rsid w:val="00B04B17"/>
    <w:rsid w:val="00B05747"/>
    <w:rsid w:val="00B05E43"/>
    <w:rsid w:val="00B06B46"/>
    <w:rsid w:val="00B21CDB"/>
    <w:rsid w:val="00B222C4"/>
    <w:rsid w:val="00B23405"/>
    <w:rsid w:val="00B2406F"/>
    <w:rsid w:val="00B32836"/>
    <w:rsid w:val="00B32E86"/>
    <w:rsid w:val="00B34DDE"/>
    <w:rsid w:val="00B41E86"/>
    <w:rsid w:val="00B42073"/>
    <w:rsid w:val="00B42724"/>
    <w:rsid w:val="00B43589"/>
    <w:rsid w:val="00B45D0C"/>
    <w:rsid w:val="00B4651F"/>
    <w:rsid w:val="00B46F1E"/>
    <w:rsid w:val="00B5052F"/>
    <w:rsid w:val="00B56179"/>
    <w:rsid w:val="00B57094"/>
    <w:rsid w:val="00B63678"/>
    <w:rsid w:val="00B644E2"/>
    <w:rsid w:val="00B6540C"/>
    <w:rsid w:val="00B65712"/>
    <w:rsid w:val="00B667E3"/>
    <w:rsid w:val="00B7192D"/>
    <w:rsid w:val="00B77FEB"/>
    <w:rsid w:val="00B829CC"/>
    <w:rsid w:val="00B84D8D"/>
    <w:rsid w:val="00B8671A"/>
    <w:rsid w:val="00B872C8"/>
    <w:rsid w:val="00B90779"/>
    <w:rsid w:val="00B92275"/>
    <w:rsid w:val="00B92DE7"/>
    <w:rsid w:val="00BA0D5D"/>
    <w:rsid w:val="00BA3182"/>
    <w:rsid w:val="00BA3457"/>
    <w:rsid w:val="00BA4B54"/>
    <w:rsid w:val="00BA6D54"/>
    <w:rsid w:val="00BB0744"/>
    <w:rsid w:val="00BB1242"/>
    <w:rsid w:val="00BC2020"/>
    <w:rsid w:val="00BC28B0"/>
    <w:rsid w:val="00BC3675"/>
    <w:rsid w:val="00BC599A"/>
    <w:rsid w:val="00BD0208"/>
    <w:rsid w:val="00BD45C6"/>
    <w:rsid w:val="00BD50BB"/>
    <w:rsid w:val="00BD73BE"/>
    <w:rsid w:val="00BE00A2"/>
    <w:rsid w:val="00BE24BE"/>
    <w:rsid w:val="00BF0D88"/>
    <w:rsid w:val="00C00D1A"/>
    <w:rsid w:val="00C023A3"/>
    <w:rsid w:val="00C03058"/>
    <w:rsid w:val="00C046F6"/>
    <w:rsid w:val="00C13D57"/>
    <w:rsid w:val="00C17B23"/>
    <w:rsid w:val="00C211C4"/>
    <w:rsid w:val="00C221C8"/>
    <w:rsid w:val="00C231CA"/>
    <w:rsid w:val="00C27997"/>
    <w:rsid w:val="00C303D8"/>
    <w:rsid w:val="00C332B4"/>
    <w:rsid w:val="00C4442E"/>
    <w:rsid w:val="00C47893"/>
    <w:rsid w:val="00C503ED"/>
    <w:rsid w:val="00C53C60"/>
    <w:rsid w:val="00C6009E"/>
    <w:rsid w:val="00C6293B"/>
    <w:rsid w:val="00C6483C"/>
    <w:rsid w:val="00C65F8F"/>
    <w:rsid w:val="00C77360"/>
    <w:rsid w:val="00C83DC9"/>
    <w:rsid w:val="00C8686B"/>
    <w:rsid w:val="00C91166"/>
    <w:rsid w:val="00C916C0"/>
    <w:rsid w:val="00C93660"/>
    <w:rsid w:val="00C93A19"/>
    <w:rsid w:val="00C96B8F"/>
    <w:rsid w:val="00CA1FA0"/>
    <w:rsid w:val="00CA22B5"/>
    <w:rsid w:val="00CA73A3"/>
    <w:rsid w:val="00CB046F"/>
    <w:rsid w:val="00CB116F"/>
    <w:rsid w:val="00CB25ED"/>
    <w:rsid w:val="00CB2716"/>
    <w:rsid w:val="00CB413D"/>
    <w:rsid w:val="00CB678F"/>
    <w:rsid w:val="00CB6BA6"/>
    <w:rsid w:val="00CC3D92"/>
    <w:rsid w:val="00CC5772"/>
    <w:rsid w:val="00CC79A5"/>
    <w:rsid w:val="00CD3245"/>
    <w:rsid w:val="00CD4D1B"/>
    <w:rsid w:val="00CD79B9"/>
    <w:rsid w:val="00CE2E72"/>
    <w:rsid w:val="00CE53BC"/>
    <w:rsid w:val="00CE5FC4"/>
    <w:rsid w:val="00CE6F97"/>
    <w:rsid w:val="00CF05D9"/>
    <w:rsid w:val="00CF0F8A"/>
    <w:rsid w:val="00CF2B45"/>
    <w:rsid w:val="00CF34B5"/>
    <w:rsid w:val="00CF679D"/>
    <w:rsid w:val="00D0053A"/>
    <w:rsid w:val="00D00D66"/>
    <w:rsid w:val="00D046D7"/>
    <w:rsid w:val="00D05655"/>
    <w:rsid w:val="00D064AE"/>
    <w:rsid w:val="00D06619"/>
    <w:rsid w:val="00D15330"/>
    <w:rsid w:val="00D17153"/>
    <w:rsid w:val="00D1778B"/>
    <w:rsid w:val="00D22F1C"/>
    <w:rsid w:val="00D237D6"/>
    <w:rsid w:val="00D23B2E"/>
    <w:rsid w:val="00D25141"/>
    <w:rsid w:val="00D3134F"/>
    <w:rsid w:val="00D35F19"/>
    <w:rsid w:val="00D35F20"/>
    <w:rsid w:val="00D37FEE"/>
    <w:rsid w:val="00D419DC"/>
    <w:rsid w:val="00D43BFC"/>
    <w:rsid w:val="00D446C2"/>
    <w:rsid w:val="00D500F6"/>
    <w:rsid w:val="00D5613B"/>
    <w:rsid w:val="00D5760A"/>
    <w:rsid w:val="00D64AF3"/>
    <w:rsid w:val="00D7145F"/>
    <w:rsid w:val="00D760DA"/>
    <w:rsid w:val="00D80958"/>
    <w:rsid w:val="00D823D4"/>
    <w:rsid w:val="00D846BC"/>
    <w:rsid w:val="00D86FE4"/>
    <w:rsid w:val="00D87996"/>
    <w:rsid w:val="00D91178"/>
    <w:rsid w:val="00D9313E"/>
    <w:rsid w:val="00D95732"/>
    <w:rsid w:val="00D97962"/>
    <w:rsid w:val="00DA2202"/>
    <w:rsid w:val="00DA2AEE"/>
    <w:rsid w:val="00DA2DCF"/>
    <w:rsid w:val="00DA37B8"/>
    <w:rsid w:val="00DA5A15"/>
    <w:rsid w:val="00DB39B3"/>
    <w:rsid w:val="00DB70CB"/>
    <w:rsid w:val="00DC0D50"/>
    <w:rsid w:val="00DC0FE6"/>
    <w:rsid w:val="00DC1F8D"/>
    <w:rsid w:val="00DC3745"/>
    <w:rsid w:val="00DC5BB6"/>
    <w:rsid w:val="00DC65C1"/>
    <w:rsid w:val="00DD1408"/>
    <w:rsid w:val="00DD5D36"/>
    <w:rsid w:val="00DD5F78"/>
    <w:rsid w:val="00DD7A24"/>
    <w:rsid w:val="00DD7A26"/>
    <w:rsid w:val="00DD7FE8"/>
    <w:rsid w:val="00DE22B7"/>
    <w:rsid w:val="00DE66BA"/>
    <w:rsid w:val="00DE676E"/>
    <w:rsid w:val="00DF090D"/>
    <w:rsid w:val="00DF512A"/>
    <w:rsid w:val="00DF5607"/>
    <w:rsid w:val="00DF60A4"/>
    <w:rsid w:val="00DF6448"/>
    <w:rsid w:val="00DF709C"/>
    <w:rsid w:val="00E010D8"/>
    <w:rsid w:val="00E11215"/>
    <w:rsid w:val="00E137BE"/>
    <w:rsid w:val="00E16D5E"/>
    <w:rsid w:val="00E24644"/>
    <w:rsid w:val="00E36992"/>
    <w:rsid w:val="00E40783"/>
    <w:rsid w:val="00E42A7C"/>
    <w:rsid w:val="00E4458F"/>
    <w:rsid w:val="00E46DD7"/>
    <w:rsid w:val="00E516F2"/>
    <w:rsid w:val="00E5331B"/>
    <w:rsid w:val="00E55B20"/>
    <w:rsid w:val="00E55D3F"/>
    <w:rsid w:val="00E603F6"/>
    <w:rsid w:val="00E674B4"/>
    <w:rsid w:val="00E70212"/>
    <w:rsid w:val="00E72E93"/>
    <w:rsid w:val="00E74162"/>
    <w:rsid w:val="00E7635D"/>
    <w:rsid w:val="00E82A28"/>
    <w:rsid w:val="00E85DE3"/>
    <w:rsid w:val="00E860E3"/>
    <w:rsid w:val="00E86C26"/>
    <w:rsid w:val="00E87204"/>
    <w:rsid w:val="00E8739E"/>
    <w:rsid w:val="00E90AAA"/>
    <w:rsid w:val="00E914ED"/>
    <w:rsid w:val="00E91B56"/>
    <w:rsid w:val="00E93F67"/>
    <w:rsid w:val="00E9469C"/>
    <w:rsid w:val="00EA0D30"/>
    <w:rsid w:val="00EA31F5"/>
    <w:rsid w:val="00EB10C9"/>
    <w:rsid w:val="00EB3EFF"/>
    <w:rsid w:val="00EB4C26"/>
    <w:rsid w:val="00EB5B2A"/>
    <w:rsid w:val="00EC2DF2"/>
    <w:rsid w:val="00ED0E7A"/>
    <w:rsid w:val="00ED1D62"/>
    <w:rsid w:val="00ED39DF"/>
    <w:rsid w:val="00ED4062"/>
    <w:rsid w:val="00ED5610"/>
    <w:rsid w:val="00EE1013"/>
    <w:rsid w:val="00EE1264"/>
    <w:rsid w:val="00EE32D3"/>
    <w:rsid w:val="00EF14BB"/>
    <w:rsid w:val="00EF46E3"/>
    <w:rsid w:val="00F00BAC"/>
    <w:rsid w:val="00F0363A"/>
    <w:rsid w:val="00F03ED5"/>
    <w:rsid w:val="00F04F6C"/>
    <w:rsid w:val="00F060EF"/>
    <w:rsid w:val="00F07F6C"/>
    <w:rsid w:val="00F10473"/>
    <w:rsid w:val="00F12686"/>
    <w:rsid w:val="00F133D0"/>
    <w:rsid w:val="00F13999"/>
    <w:rsid w:val="00F213DF"/>
    <w:rsid w:val="00F2294A"/>
    <w:rsid w:val="00F255DD"/>
    <w:rsid w:val="00F26D15"/>
    <w:rsid w:val="00F27BFC"/>
    <w:rsid w:val="00F35001"/>
    <w:rsid w:val="00F35A5B"/>
    <w:rsid w:val="00F35CED"/>
    <w:rsid w:val="00F46E02"/>
    <w:rsid w:val="00F46FAE"/>
    <w:rsid w:val="00F475A7"/>
    <w:rsid w:val="00F47E45"/>
    <w:rsid w:val="00F47F00"/>
    <w:rsid w:val="00F6087C"/>
    <w:rsid w:val="00F62B0D"/>
    <w:rsid w:val="00F6417A"/>
    <w:rsid w:val="00F64244"/>
    <w:rsid w:val="00F64337"/>
    <w:rsid w:val="00F70069"/>
    <w:rsid w:val="00F7070C"/>
    <w:rsid w:val="00F714E7"/>
    <w:rsid w:val="00F7644D"/>
    <w:rsid w:val="00F76545"/>
    <w:rsid w:val="00F77907"/>
    <w:rsid w:val="00F86074"/>
    <w:rsid w:val="00FA0C3E"/>
    <w:rsid w:val="00FA29B1"/>
    <w:rsid w:val="00FA3734"/>
    <w:rsid w:val="00FA4384"/>
    <w:rsid w:val="00FA62B4"/>
    <w:rsid w:val="00FA73CA"/>
    <w:rsid w:val="00FB79AC"/>
    <w:rsid w:val="00FC0DA5"/>
    <w:rsid w:val="00FC1F26"/>
    <w:rsid w:val="00FC2C36"/>
    <w:rsid w:val="00FC51A4"/>
    <w:rsid w:val="00FC5F9A"/>
    <w:rsid w:val="00FC7A27"/>
    <w:rsid w:val="00FD1617"/>
    <w:rsid w:val="00FD2AA2"/>
    <w:rsid w:val="00FF030C"/>
    <w:rsid w:val="00FF18A3"/>
    <w:rsid w:val="00FF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A478F"/>
  <w15:chartTrackingRefBased/>
  <w15:docId w15:val="{63CEDA85-95BF-5041-97E8-53ABB2E1B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411"/>
    <w:rPr>
      <w:rFonts w:eastAsia="Times New Roman" w:cs="Times New Roman"/>
      <w:lang w:val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411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D5411"/>
    <w:pPr>
      <w:spacing w:after="160" w:line="259" w:lineRule="auto"/>
      <w:ind w:left="720"/>
      <w:contextualSpacing/>
    </w:pPr>
    <w:rPr>
      <w:rFonts w:eastAsiaTheme="minorHAnsi" w:cstheme="minorBidi"/>
      <w:kern w:val="0"/>
      <w:sz w:val="22"/>
      <w:szCs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D5411"/>
    <w:rPr>
      <w:kern w:val="0"/>
      <w:sz w:val="22"/>
      <w:szCs w:val="22"/>
      <w:lang w:val="en-US"/>
      <w14:ligatures w14:val="none"/>
    </w:rPr>
  </w:style>
  <w:style w:type="paragraph" w:styleId="ListBullet2">
    <w:name w:val="List Bullet 2"/>
    <w:basedOn w:val="Normal"/>
    <w:unhideWhenUsed/>
    <w:qFormat/>
    <w:rsid w:val="007D5411"/>
    <w:pPr>
      <w:numPr>
        <w:numId w:val="2"/>
      </w:numPr>
      <w:contextualSpacing/>
    </w:pPr>
    <w:rPr>
      <w:rFonts w:cs="Arial"/>
      <w:kern w:val="0"/>
      <w:sz w:val="20"/>
      <w:szCs w:val="20"/>
      <w:lang w:val="en-US"/>
    </w:rPr>
  </w:style>
  <w:style w:type="character" w:customStyle="1" w:styleId="contentpasted0">
    <w:name w:val="contentpasted0"/>
    <w:basedOn w:val="DefaultParagraphFont"/>
    <w:rsid w:val="007D5411"/>
  </w:style>
  <w:style w:type="character" w:customStyle="1" w:styleId="apple-converted-space">
    <w:name w:val="apple-converted-space"/>
    <w:basedOn w:val="DefaultParagraphFont"/>
    <w:rsid w:val="007D5411"/>
  </w:style>
  <w:style w:type="paragraph" w:styleId="Footer">
    <w:name w:val="footer"/>
    <w:basedOn w:val="Normal"/>
    <w:link w:val="FooterChar"/>
    <w:uiPriority w:val="99"/>
    <w:unhideWhenUsed/>
    <w:rsid w:val="007D5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411"/>
    <w:rPr>
      <w:rFonts w:eastAsia="Times New Roman" w:cs="Times New Roman"/>
      <w:lang w:val="en-I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D5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eesa Ledlie</dc:creator>
  <cp:keywords/>
  <dc:description/>
  <cp:lastModifiedBy>Shaleesa Ledlie</cp:lastModifiedBy>
  <cp:revision>12</cp:revision>
  <dcterms:created xsi:type="dcterms:W3CDTF">2024-10-10T18:01:00Z</dcterms:created>
  <dcterms:modified xsi:type="dcterms:W3CDTF">2025-05-07T15:33:00Z</dcterms:modified>
</cp:coreProperties>
</file>